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EDDEB" w14:textId="77777777" w:rsidR="000339CD" w:rsidRDefault="000339CD" w:rsidP="000339CD">
      <w:pPr>
        <w:pStyle w:val="Caption"/>
        <w:keepNext/>
        <w:rPr>
          <w:b w:val="0"/>
          <w:bCs w:val="0"/>
          <w:sz w:val="24"/>
          <w:szCs w:val="24"/>
        </w:rPr>
      </w:pPr>
    </w:p>
    <w:p w14:paraId="39847962" w14:textId="77777777" w:rsidR="000339CD" w:rsidRDefault="000339CD" w:rsidP="000339CD">
      <w:pPr>
        <w:pStyle w:val="Caption"/>
        <w:keepNext/>
      </w:pPr>
      <w:r w:rsidRPr="001D172B">
        <w:rPr>
          <w:b w:val="0"/>
          <w:bCs w:val="0"/>
          <w:noProof/>
          <w:sz w:val="24"/>
          <w:szCs w:val="24"/>
          <w:lang w:val="en-CA"/>
        </w:rPr>
        <mc:AlternateContent>
          <mc:Choice Requires="wpg">
            <w:drawing>
              <wp:inline distT="0" distB="0" distL="0" distR="0" wp14:anchorId="441231A9" wp14:editId="0907ECE6">
                <wp:extent cx="4223534" cy="6228796"/>
                <wp:effectExtent l="0" t="0" r="5715" b="635"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AFB028-F047-2C7E-760B-29FC7612A2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3534" cy="6228796"/>
                          <a:chOff x="0" y="0"/>
                          <a:chExt cx="4223534" cy="6228796"/>
                        </a:xfrm>
                      </wpg:grpSpPr>
                      <pic:pic xmlns:pic="http://schemas.openxmlformats.org/drawingml/2006/picture">
                        <pic:nvPicPr>
                          <pic:cNvPr id="723946896" name="Picture 723946896" descr="A graph of different colored squar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5DCBE972-66E6-40C4-65DE-701850248F7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2" t="2235" r="1493" b="2229"/>
                          <a:stretch/>
                        </pic:blipFill>
                        <pic:spPr>
                          <a:xfrm>
                            <a:off x="55394" y="71836"/>
                            <a:ext cx="4168140" cy="30708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1336348" name="Picture 1701336348" descr="A graph of different colored squar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6CCEA570-C151-F397-9C2E-A79931C413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1" t="2038" r="1494" b="2428"/>
                          <a:stretch/>
                        </pic:blipFill>
                        <pic:spPr>
                          <a:xfrm>
                            <a:off x="55394" y="3157936"/>
                            <a:ext cx="4168140" cy="30708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5641194" name="TextBox 5">
                          <a:extLst>
                            <a:ext uri="{FF2B5EF4-FFF2-40B4-BE49-F238E27FC236}">
                              <a16:creationId xmlns:a16="http://schemas.microsoft.com/office/drawing/2014/main" id="{C253A85A-E33D-2E9D-B417-0413E425482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22885" cy="525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13108C3" w14:textId="77777777" w:rsidR="000339CD" w:rsidRDefault="000339CD" w:rsidP="000339CD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1691431" name="TextBox 6">
                          <a:extLst>
                            <a:ext uri="{FF2B5EF4-FFF2-40B4-BE49-F238E27FC236}">
                              <a16:creationId xmlns:a16="http://schemas.microsoft.com/office/drawing/2014/main" id="{0C253473-F722-F9A4-7012-14DEA1E3764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092410"/>
                            <a:ext cx="222885" cy="525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0916D43" w14:textId="77777777" w:rsidR="000339CD" w:rsidRDefault="000339CD" w:rsidP="000339CD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1231A9" id="Group 7" o:spid="_x0000_s1026" style="width:332.55pt;height:490.45pt;mso-position-horizontal-relative:char;mso-position-vertical-relative:line" coordsize="42235,622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23946896" o:spid="_x0000_s1027" type="#_x0000_t75" alt="A graph of different colored squares&#10;&#10;AI-generated content may be incorrect." style="position:absolute;left:553;top:718;width:41682;height:30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">
                  <v:imagedata r:id="rId6" o:title="A graph of different colored squares&#10;&#10;AI-generated content may be incorrect" croptop="1465f" cropbottom="1461f" cropleft="847f" cropright="978f"/>
                </v:shape>
                <v:shape id="Picture 1701336348" o:spid="_x0000_s1028" type="#_x0000_t75" alt="A graph of different colored squares&#10;&#10;AI-generated content may be incorrect." style="position:absolute;left:553;top:31579;width:41682;height:30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">
                  <v:imagedata r:id="rId7" o:title="A graph of different colored squares&#10;&#10;AI-generated content may be incorrect" croptop="1336f" cropbottom="1591f" cropleft="846f" cropright="97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width:2228;height:5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" fillcolor="white [3212]" stroked="f">
                  <v:textbox style="mso-fit-shape-to-text:t">
                    <w:txbxContent>
                      <w:p w14:paraId="313108C3" w14:textId="77777777" w:rsidR="000339CD" w:rsidRDefault="000339CD" w:rsidP="000339CD">
                        <w:pP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0" type="#_x0000_t202" style="position:absolute;top:30924;width:2228;height:5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" fillcolor="white [3212]" stroked="f">
                  <v:textbox style="mso-fit-shape-to-text:t">
                    <w:txbxContent>
                      <w:p w14:paraId="00916D43" w14:textId="77777777" w:rsidR="000339CD" w:rsidRDefault="000339CD" w:rsidP="000339CD">
                        <w:pP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A316591" w14:textId="77777777" w:rsidR="000339CD" w:rsidRPr="00023F94" w:rsidRDefault="000339CD" w:rsidP="000339CD">
      <w:pPr>
        <w:pStyle w:val="Caption"/>
        <w:rPr>
          <w:b w:val="0"/>
          <w:bCs w:val="0"/>
          <w:sz w:val="24"/>
          <w:szCs w:val="24"/>
        </w:rPr>
      </w:pPr>
      <w:r w:rsidRPr="00023F94">
        <w:rPr>
          <w:b w:val="0"/>
          <w:bCs w:val="0"/>
          <w:sz w:val="24"/>
          <w:szCs w:val="24"/>
        </w:rPr>
        <w:t>Supplementary</w:t>
      </w:r>
      <w:r>
        <w:rPr>
          <w:b w:val="0"/>
          <w:bCs w:val="0"/>
          <w:sz w:val="24"/>
          <w:szCs w:val="24"/>
        </w:rPr>
        <w:t xml:space="preserve"> </w:t>
      </w:r>
      <w:r w:rsidRPr="00023F94">
        <w:rPr>
          <w:b w:val="0"/>
          <w:bCs w:val="0"/>
          <w:sz w:val="24"/>
          <w:szCs w:val="24"/>
        </w:rPr>
        <w:t xml:space="preserve">Figure 1 Distribution of the area affected by A) footpad dermatitis and B) hock burn as determined by the camera system and the associated scores given by the different </w:t>
      </w:r>
      <w:r>
        <w:rPr>
          <w:b w:val="0"/>
          <w:bCs w:val="0"/>
          <w:sz w:val="24"/>
          <w:szCs w:val="24"/>
        </w:rPr>
        <w:t xml:space="preserve">assessors in the final scoring dataset </w:t>
      </w:r>
      <w:r w:rsidRPr="003004F4">
        <w:rPr>
          <w:b w:val="0"/>
          <w:bCs w:val="0"/>
          <w:sz w:val="24"/>
          <w:szCs w:val="24"/>
        </w:rPr>
        <w:t>of 500 images of left and right feet and hock (final of 1,000 scores per lesion type).</w:t>
      </w:r>
      <w:r w:rsidRPr="00023F94">
        <w:rPr>
          <w:b w:val="0"/>
          <w:bCs w:val="0"/>
          <w:sz w:val="24"/>
          <w:szCs w:val="24"/>
        </w:rPr>
        <w:t xml:space="preserve">.  </w:t>
      </w:r>
    </w:p>
    <w:p w14:paraId="2D54FBB4" w14:textId="77777777" w:rsidR="008C49BD" w:rsidRPr="000339CD" w:rsidRDefault="008C49BD">
      <w:pPr>
        <w:rPr>
          <w:lang w:val="en-GB"/>
        </w:rPr>
      </w:pPr>
    </w:p>
    <w:sectPr w:rsidR="008C49BD" w:rsidRPr="00033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CD"/>
    <w:rsid w:val="000339CD"/>
    <w:rsid w:val="001673D2"/>
    <w:rsid w:val="00407F61"/>
    <w:rsid w:val="008C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6F747"/>
  <w15:chartTrackingRefBased/>
  <w15:docId w15:val="{D6BA4DA8-1F42-41BC-B079-370A5A83E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CD"/>
    <w:pPr>
      <w:spacing w:after="0"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339CD"/>
    <w:pPr>
      <w:spacing w:line="240" w:lineRule="auto"/>
      <w:jc w:val="left"/>
    </w:pPr>
    <w:rPr>
      <w:rFonts w:eastAsia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8</Characters>
  <Application>Microsoft Office Word</Application>
  <DocSecurity>0</DocSecurity>
  <Lines>2</Lines>
  <Paragraphs>1</Paragraphs>
  <ScaleCrop>false</ScaleCrop>
  <Company>Utrecht University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nburg, T.B. (Bas)</dc:creator>
  <cp:keywords/>
  <dc:description/>
  <cp:lastModifiedBy>Rodenburg, T.B. (Bas)</cp:lastModifiedBy>
  <cp:revision>1</cp:revision>
  <dcterms:created xsi:type="dcterms:W3CDTF">2025-12-08T08:21:00Z</dcterms:created>
  <dcterms:modified xsi:type="dcterms:W3CDTF">2025-12-08T08:22:00Z</dcterms:modified>
</cp:coreProperties>
</file>